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6806FBF" w14:textId="5E292756" w:rsidR="007521FB" w:rsidRDefault="007521FB" w:rsidP="007521F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93093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184BE28F" w14:textId="72844130" w:rsidR="007521FB" w:rsidRPr="008F25A9" w:rsidRDefault="007521FB" w:rsidP="007521F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A. Thomas DiCioccio</w:t>
      </w:r>
    </w:p>
    <w:p w14:paraId="323F3834" w14:textId="308220A8" w:rsidR="007521FB" w:rsidRDefault="007521FB" w:rsidP="0039309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393093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speakers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627BBF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E793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2EF0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3093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21FB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932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21:46:00Z</dcterms:created>
  <dcterms:modified xsi:type="dcterms:W3CDTF">2021-11-02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